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5ED" w:rsidRPr="0039238F" w:rsidRDefault="005155ED" w:rsidP="005155ED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>Supplemental table S1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Gene targets and primer sequences used for amplification and sequencing</w:t>
      </w:r>
      <w:r w:rsidR="00B55F16">
        <w:rPr>
          <w:rFonts w:ascii="Times New Roman" w:hAnsi="Times New Roman" w:cs="Times New Roman"/>
          <w:sz w:val="24"/>
          <w:lang w:val="en-US"/>
        </w:rPr>
        <w:t xml:space="preserve"> of </w:t>
      </w:r>
      <w:r w:rsidR="00B55F16" w:rsidRPr="003D2084">
        <w:rPr>
          <w:rFonts w:ascii="Times New Roman" w:hAnsi="Times New Roman" w:cs="Times New Roman"/>
          <w:i/>
          <w:sz w:val="24"/>
          <w:lang w:val="en-US"/>
        </w:rPr>
        <w:t xml:space="preserve">F. </w:t>
      </w:r>
      <w:proofErr w:type="spellStart"/>
      <w:r w:rsidR="00B55F16" w:rsidRPr="003D2084">
        <w:rPr>
          <w:rFonts w:ascii="Times New Roman" w:hAnsi="Times New Roman" w:cs="Times New Roman"/>
          <w:i/>
          <w:sz w:val="24"/>
          <w:lang w:val="en-US"/>
        </w:rPr>
        <w:t>tularensis</w:t>
      </w:r>
      <w:proofErr w:type="spellEnd"/>
      <w:r w:rsidR="00D43D47">
        <w:rPr>
          <w:rFonts w:ascii="Times New Roman" w:hAnsi="Times New Roman" w:cs="Times New Roman"/>
          <w:sz w:val="24"/>
          <w:lang w:val="en-US"/>
        </w:rPr>
        <w:t>.</w:t>
      </w:r>
    </w:p>
    <w:p w:rsidR="005155ED" w:rsidRPr="005155ED" w:rsidRDefault="005155ED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851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850"/>
        <w:gridCol w:w="851"/>
        <w:gridCol w:w="1842"/>
        <w:gridCol w:w="1843"/>
        <w:gridCol w:w="992"/>
      </w:tblGrid>
      <w:tr w:rsidR="00D43D47" w:rsidRPr="00491E01" w:rsidTr="003D2084">
        <w:trPr>
          <w:trHeight w:val="9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791B04" w:rsidP="00791B0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SU18</w:t>
            </w:r>
            <w:r w:rsidR="00D43D47" w:rsidRPr="004C47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locus </w:t>
            </w:r>
            <w:proofErr w:type="spellStart"/>
            <w:r w:rsidR="00D43D47" w:rsidRPr="004C47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D</w:t>
            </w:r>
            <w:r w:rsidR="00D43D47" w:rsidRPr="004C477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C92AF5" w:rsidP="00C92AF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SU18</w:t>
            </w:r>
            <w:r w:rsidR="00D43D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43D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  <w:r w:rsidR="00D43D47" w:rsidRPr="00D43D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180E9A" w:rsidP="00180E9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r w:rsidR="00D43D47" w:rsidRPr="004C47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lade</w:t>
            </w:r>
            <w:r w:rsidR="00D43D47" w:rsidRPr="00D43D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Default="00D43D47" w:rsidP="00D43D4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NP/</w:t>
            </w:r>
          </w:p>
          <w:p w:rsidR="00D43D47" w:rsidRPr="004C4770" w:rsidRDefault="00D43D47" w:rsidP="00D43D4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ndel</w:t>
            </w:r>
            <w:r w:rsidRPr="00D43D4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D43D47" w:rsidP="00640B6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47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orward primer sequence (5'-3'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D43D47" w:rsidP="00640B6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47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verse primer sequence (5'-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D47" w:rsidRPr="004C4770" w:rsidRDefault="00D43D47" w:rsidP="00640B6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47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mplicon size</w:t>
            </w:r>
          </w:p>
        </w:tc>
      </w:tr>
      <w:tr w:rsidR="003D2084" w:rsidRPr="00491E01" w:rsidTr="003D2084">
        <w:trPr>
          <w:trHeight w:val="744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3D47" w:rsidRPr="003D2084" w:rsidRDefault="00791B04" w:rsidP="003D20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FTH_0042</w:t>
            </w:r>
            <w:r w:rsidR="00C92AF5"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TH_1847 (38 </w:t>
            </w:r>
            <w:proofErr w:type="spellStart"/>
            <w:r w:rsid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loci</w:t>
            </w:r>
            <w:proofErr w:type="spellEnd"/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IS</w:t>
            </w:r>
            <w:r w:rsidRPr="003D208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tu</w:t>
            </w: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ATGGTAAATATAGATCAATACATAAGCG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GGTTTTATCAAATCTAGAGAATACTC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D4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D43D47" w:rsidRPr="00491E01" w:rsidTr="003D2084">
        <w:trPr>
          <w:trHeight w:val="255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9610B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FTH_1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D208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op</w:t>
            </w: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3D2084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2084">
              <w:rPr>
                <w:rFonts w:ascii="Times New Roman" w:eastAsia="Times New Roman" w:hAnsi="Times New Roman" w:cs="Times New Roman"/>
                <w:sz w:val="18"/>
                <w:szCs w:val="18"/>
              </w:rPr>
              <w:t>GATGAGATTAAAAAGTATTGTTATAGCTA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TGCAGCATATGGAGTAAACATAGT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D4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8</w:t>
            </w:r>
          </w:p>
        </w:tc>
        <w:bookmarkStart w:id="0" w:name="_GoBack"/>
        <w:bookmarkEnd w:id="0"/>
      </w:tr>
      <w:tr w:rsidR="00D43D47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C8454E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put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F82E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D527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TACTCGATCATAAACG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AAAGTAGCTAAAAGGTGT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3D47" w:rsidRPr="00491E01" w:rsidRDefault="00D43D47" w:rsidP="00D4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7</w:t>
            </w:r>
          </w:p>
        </w:tc>
      </w:tr>
      <w:tr w:rsidR="003D2084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0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rib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ATGATTAGCGAAGAG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GTTTCTATATCAACGTTT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1</w:t>
            </w:r>
          </w:p>
        </w:tc>
      </w:tr>
      <w:tr w:rsidR="003D2084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4A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ind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GGCTTTGAATCACTT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CTAGTATCATCAACGTC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1</w:t>
            </w:r>
          </w:p>
        </w:tc>
      </w:tr>
      <w:tr w:rsidR="00CA4379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4A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GAGTTCCAACAAATAAATACC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GATCCTTTAGAAGTTCATCG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</w:tr>
      <w:tr w:rsidR="003D2084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1134</w:t>
            </w:r>
          </w:p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pdp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1</w:t>
            </w:r>
          </w:p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D2084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pd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GGGTCGGACTATCACATC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CTATTACTGGTTTTGAG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D4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7</w:t>
            </w:r>
          </w:p>
        </w:tc>
      </w:tr>
      <w:tr w:rsidR="00CA4379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4A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17</w:t>
            </w:r>
          </w:p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15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gp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ly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ind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AAAACATCTTCAGATACAG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TCCGTCCGATCAGTTTCAA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</w:tr>
      <w:tr w:rsidR="00F82ECB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7178A5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ATTCAAGGTTTTTCATTC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TTCTTGAATTGAAGCA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4379" w:rsidRPr="00491E01" w:rsidRDefault="00CA4379" w:rsidP="002E432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5</w:t>
            </w:r>
          </w:p>
        </w:tc>
      </w:tr>
      <w:tr w:rsidR="003D2084" w:rsidRPr="00491E01" w:rsidTr="003D2084">
        <w:trPr>
          <w:trHeight w:val="25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9610B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4A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TH_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0B6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aro</w:t>
            </w: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F82EC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751FA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GAGATTTGTTGGCAGTATA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491E0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CAAAGAATGATGGATAG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4379" w:rsidRPr="00491E01" w:rsidRDefault="00CA4379" w:rsidP="00D4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1E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2</w:t>
            </w:r>
          </w:p>
        </w:tc>
      </w:tr>
    </w:tbl>
    <w:p w:rsidR="00EB703E" w:rsidRDefault="005155ED">
      <w:pPr>
        <w:rPr>
          <w:rFonts w:ascii="Times New Roman" w:hAnsi="Times New Roman" w:cs="Times New Roman"/>
          <w:sz w:val="18"/>
          <w:szCs w:val="16"/>
          <w:lang w:val="en-US"/>
        </w:rPr>
      </w:pPr>
      <w:proofErr w:type="gramStart"/>
      <w:r w:rsidRPr="00640B60">
        <w:rPr>
          <w:rFonts w:ascii="Times New Roman" w:hAnsi="Times New Roman" w:cs="Times New Roman"/>
          <w:sz w:val="18"/>
          <w:szCs w:val="16"/>
          <w:vertAlign w:val="superscript"/>
          <w:lang w:val="en-US"/>
        </w:rPr>
        <w:t>a</w:t>
      </w:r>
      <w:proofErr w:type="gramEnd"/>
      <w:r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F. </w:t>
      </w:r>
      <w:proofErr w:type="spellStart"/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>tularensis</w:t>
      </w:r>
      <w:proofErr w:type="spellEnd"/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proofErr w:type="spellStart"/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>tularensis</w:t>
      </w:r>
      <w:proofErr w:type="spellEnd"/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 strain </w:t>
      </w:r>
      <w:r w:rsidR="003B5C7D">
        <w:rPr>
          <w:rFonts w:ascii="Times New Roman" w:hAnsi="Times New Roman" w:cs="Times New Roman"/>
          <w:sz w:val="18"/>
          <w:szCs w:val="16"/>
          <w:lang w:val="en-US"/>
        </w:rPr>
        <w:t>OSU18</w:t>
      </w:r>
      <w:r w:rsidR="00640B60" w:rsidRPr="00640B60">
        <w:rPr>
          <w:rFonts w:ascii="Times New Roman" w:hAnsi="Times New Roman" w:cs="Times New Roman"/>
          <w:sz w:val="18"/>
          <w:szCs w:val="16"/>
          <w:lang w:val="en-US"/>
        </w:rPr>
        <w:t>, acces</w:t>
      </w:r>
      <w:r w:rsidR="00640B60">
        <w:rPr>
          <w:rFonts w:ascii="Times New Roman" w:hAnsi="Times New Roman" w:cs="Times New Roman"/>
          <w:sz w:val="18"/>
          <w:szCs w:val="16"/>
          <w:lang w:val="en-US"/>
        </w:rPr>
        <w:t>sion</w:t>
      </w:r>
      <w:r w:rsidR="00667B92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3B5C7D">
        <w:rPr>
          <w:rFonts w:ascii="Times New Roman" w:hAnsi="Times New Roman" w:cs="Times New Roman"/>
          <w:sz w:val="18"/>
          <w:szCs w:val="16"/>
          <w:lang w:val="en-US"/>
        </w:rPr>
        <w:t>CP000437</w:t>
      </w:r>
      <w:r w:rsidR="00667B92">
        <w:rPr>
          <w:rFonts w:ascii="Times New Roman" w:hAnsi="Times New Roman" w:cs="Times New Roman"/>
          <w:sz w:val="18"/>
          <w:szCs w:val="16"/>
          <w:lang w:val="en-US"/>
        </w:rPr>
        <w:t>.</w:t>
      </w:r>
    </w:p>
    <w:p w:rsidR="00640B60" w:rsidRPr="00D43D47" w:rsidRDefault="00640B60">
      <w:pPr>
        <w:rPr>
          <w:rFonts w:ascii="Times New Roman" w:hAnsi="Times New Roman" w:cs="Times New Roman"/>
          <w:sz w:val="18"/>
          <w:szCs w:val="16"/>
        </w:rPr>
      </w:pPr>
      <w:proofErr w:type="gramStart"/>
      <w:r w:rsidRPr="00D43D47">
        <w:rPr>
          <w:rFonts w:ascii="Times New Roman" w:hAnsi="Times New Roman" w:cs="Times New Roman"/>
          <w:sz w:val="18"/>
          <w:szCs w:val="16"/>
          <w:vertAlign w:val="superscript"/>
          <w:lang w:val="en-US"/>
        </w:rPr>
        <w:t>b</w:t>
      </w:r>
      <w:proofErr w:type="gramEnd"/>
      <w:r w:rsidRPr="00D43D47">
        <w:rPr>
          <w:rFonts w:ascii="Times New Roman" w:hAnsi="Times New Roman" w:cs="Times New Roman"/>
          <w:sz w:val="18"/>
          <w:szCs w:val="16"/>
          <w:lang w:val="en-US"/>
        </w:rPr>
        <w:t xml:space="preserve"> </w:t>
      </w:r>
      <w:r w:rsidR="00D43D47" w:rsidRPr="00D43D47">
        <w:rPr>
          <w:rFonts w:ascii="Times New Roman" w:hAnsi="Times New Roman" w:cs="Times New Roman"/>
          <w:sz w:val="18"/>
          <w:szCs w:val="16"/>
          <w:lang w:val="en-US"/>
        </w:rPr>
        <w:t xml:space="preserve">Table 2 and 3, Figure 3 in: </w:t>
      </w:r>
      <w:r w:rsidR="004C4770" w:rsidRPr="00D43D47">
        <w:rPr>
          <w:rFonts w:ascii="Times New Roman" w:hAnsi="Times New Roman" w:cs="Times New Roman"/>
          <w:sz w:val="18"/>
          <w:szCs w:val="16"/>
          <w:lang w:val="en-US"/>
        </w:rPr>
        <w:t>Svensson, K. et al.</w:t>
      </w:r>
      <w:r w:rsidRPr="00D43D47">
        <w:rPr>
          <w:rFonts w:ascii="Times New Roman" w:hAnsi="Times New Roman" w:cs="Times New Roman"/>
          <w:sz w:val="18"/>
          <w:szCs w:val="16"/>
          <w:lang w:val="en-US"/>
        </w:rPr>
        <w:t xml:space="preserve"> 2009. </w:t>
      </w:r>
      <w:r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A real-time PCR array for hierarchical identification of </w:t>
      </w:r>
      <w:proofErr w:type="spellStart"/>
      <w:r w:rsidRPr="003D2084">
        <w:rPr>
          <w:rFonts w:ascii="Times New Roman" w:hAnsi="Times New Roman" w:cs="Times New Roman"/>
          <w:i/>
          <w:sz w:val="18"/>
          <w:szCs w:val="16"/>
          <w:lang w:val="en-US"/>
        </w:rPr>
        <w:t>Francisella</w:t>
      </w:r>
      <w:proofErr w:type="spellEnd"/>
      <w:r w:rsidRPr="00640B60">
        <w:rPr>
          <w:rFonts w:ascii="Times New Roman" w:hAnsi="Times New Roman" w:cs="Times New Roman"/>
          <w:sz w:val="18"/>
          <w:szCs w:val="16"/>
          <w:lang w:val="en-US"/>
        </w:rPr>
        <w:t xml:space="preserve"> isolates. </w:t>
      </w:r>
      <w:proofErr w:type="spellStart"/>
      <w:r w:rsidRPr="00D43D47">
        <w:rPr>
          <w:rFonts w:ascii="Times New Roman" w:hAnsi="Times New Roman" w:cs="Times New Roman"/>
          <w:sz w:val="18"/>
          <w:szCs w:val="16"/>
        </w:rPr>
        <w:t>PLoS</w:t>
      </w:r>
      <w:proofErr w:type="spellEnd"/>
      <w:r w:rsidRPr="00D43D47">
        <w:rPr>
          <w:rFonts w:ascii="Times New Roman" w:hAnsi="Times New Roman" w:cs="Times New Roman"/>
          <w:sz w:val="18"/>
          <w:szCs w:val="16"/>
        </w:rPr>
        <w:t xml:space="preserve"> </w:t>
      </w:r>
      <w:proofErr w:type="spellStart"/>
      <w:r w:rsidRPr="00D43D47">
        <w:rPr>
          <w:rFonts w:ascii="Times New Roman" w:hAnsi="Times New Roman" w:cs="Times New Roman"/>
          <w:sz w:val="18"/>
          <w:szCs w:val="16"/>
        </w:rPr>
        <w:t>One</w:t>
      </w:r>
      <w:proofErr w:type="spellEnd"/>
      <w:r w:rsidRPr="00D43D47">
        <w:rPr>
          <w:rFonts w:ascii="Times New Roman" w:hAnsi="Times New Roman" w:cs="Times New Roman"/>
          <w:sz w:val="18"/>
          <w:szCs w:val="16"/>
        </w:rPr>
        <w:t xml:space="preserve"> 4(12).</w:t>
      </w:r>
    </w:p>
    <w:p w:rsidR="005155ED" w:rsidRPr="00D43D47" w:rsidRDefault="005155ED">
      <w:pPr>
        <w:rPr>
          <w:rFonts w:ascii="Times New Roman" w:hAnsi="Times New Roman" w:cs="Times New Roman"/>
          <w:sz w:val="18"/>
          <w:szCs w:val="16"/>
        </w:rPr>
      </w:pPr>
    </w:p>
    <w:p w:rsidR="00D11E7C" w:rsidRDefault="00D11E7C" w:rsidP="00820686">
      <w:pPr>
        <w:rPr>
          <w:lang w:val="en-US"/>
        </w:rPr>
      </w:pPr>
    </w:p>
    <w:p w:rsidR="00D11E7C" w:rsidRPr="006E79F4" w:rsidRDefault="00D11E7C" w:rsidP="00820686">
      <w:pPr>
        <w:rPr>
          <w:lang w:val="en-US"/>
        </w:rPr>
      </w:pPr>
    </w:p>
    <w:sectPr w:rsidR="00D11E7C" w:rsidRPr="006E79F4" w:rsidSect="002701F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5zver9l9pd9ve0epd522etvrprxazex2w0&quot;&gt;MS_Env-Surv_Ft&lt;record-ids&gt;&lt;item&gt;71&lt;/item&gt;&lt;item&gt;72&lt;/item&gt;&lt;/record-ids&gt;&lt;/item&gt;&lt;/Libraries&gt;"/>
  </w:docVars>
  <w:rsids>
    <w:rsidRoot w:val="00495DD2"/>
    <w:rsid w:val="00000450"/>
    <w:rsid w:val="00004733"/>
    <w:rsid w:val="00016973"/>
    <w:rsid w:val="00052851"/>
    <w:rsid w:val="00052A40"/>
    <w:rsid w:val="0007127D"/>
    <w:rsid w:val="000E5AE7"/>
    <w:rsid w:val="00101FE4"/>
    <w:rsid w:val="001360EA"/>
    <w:rsid w:val="00160082"/>
    <w:rsid w:val="00180E9A"/>
    <w:rsid w:val="001861FC"/>
    <w:rsid w:val="001D157A"/>
    <w:rsid w:val="001E4422"/>
    <w:rsid w:val="001F5B94"/>
    <w:rsid w:val="00217303"/>
    <w:rsid w:val="00225911"/>
    <w:rsid w:val="002701FF"/>
    <w:rsid w:val="002A08BF"/>
    <w:rsid w:val="002B77E7"/>
    <w:rsid w:val="002F3A3D"/>
    <w:rsid w:val="00302EDF"/>
    <w:rsid w:val="00322E1F"/>
    <w:rsid w:val="003450E4"/>
    <w:rsid w:val="0039238F"/>
    <w:rsid w:val="003B5C7D"/>
    <w:rsid w:val="003D2084"/>
    <w:rsid w:val="003E7E51"/>
    <w:rsid w:val="00491E01"/>
    <w:rsid w:val="00495DD2"/>
    <w:rsid w:val="0049637D"/>
    <w:rsid w:val="004C0356"/>
    <w:rsid w:val="004C0765"/>
    <w:rsid w:val="004C4770"/>
    <w:rsid w:val="004E73C2"/>
    <w:rsid w:val="0051381A"/>
    <w:rsid w:val="005155ED"/>
    <w:rsid w:val="0051762F"/>
    <w:rsid w:val="00531811"/>
    <w:rsid w:val="005A5CC9"/>
    <w:rsid w:val="005D06A2"/>
    <w:rsid w:val="005D527F"/>
    <w:rsid w:val="00632E3A"/>
    <w:rsid w:val="00640B60"/>
    <w:rsid w:val="00646A98"/>
    <w:rsid w:val="00647E6D"/>
    <w:rsid w:val="00667B92"/>
    <w:rsid w:val="006808AB"/>
    <w:rsid w:val="006E79F4"/>
    <w:rsid w:val="0070049A"/>
    <w:rsid w:val="007178A5"/>
    <w:rsid w:val="00727106"/>
    <w:rsid w:val="00751FAF"/>
    <w:rsid w:val="007624A8"/>
    <w:rsid w:val="00791B04"/>
    <w:rsid w:val="007B005C"/>
    <w:rsid w:val="007F4D1E"/>
    <w:rsid w:val="008032C3"/>
    <w:rsid w:val="00820686"/>
    <w:rsid w:val="00836BF5"/>
    <w:rsid w:val="0084028C"/>
    <w:rsid w:val="00861BF8"/>
    <w:rsid w:val="00867DEA"/>
    <w:rsid w:val="00891345"/>
    <w:rsid w:val="008A4220"/>
    <w:rsid w:val="008A66B5"/>
    <w:rsid w:val="00912396"/>
    <w:rsid w:val="009610B7"/>
    <w:rsid w:val="00961768"/>
    <w:rsid w:val="009E6C35"/>
    <w:rsid w:val="00A20EB5"/>
    <w:rsid w:val="00A35388"/>
    <w:rsid w:val="00A63AA1"/>
    <w:rsid w:val="00A64865"/>
    <w:rsid w:val="00A8575C"/>
    <w:rsid w:val="00AA1C33"/>
    <w:rsid w:val="00AA5952"/>
    <w:rsid w:val="00B55F16"/>
    <w:rsid w:val="00B64164"/>
    <w:rsid w:val="00BB0310"/>
    <w:rsid w:val="00BB6A26"/>
    <w:rsid w:val="00BE3020"/>
    <w:rsid w:val="00BF0695"/>
    <w:rsid w:val="00C60277"/>
    <w:rsid w:val="00C746DE"/>
    <w:rsid w:val="00C8454E"/>
    <w:rsid w:val="00C92AF5"/>
    <w:rsid w:val="00CA4379"/>
    <w:rsid w:val="00D11E7C"/>
    <w:rsid w:val="00D303F6"/>
    <w:rsid w:val="00D43D47"/>
    <w:rsid w:val="00D513D6"/>
    <w:rsid w:val="00D7071C"/>
    <w:rsid w:val="00D76495"/>
    <w:rsid w:val="00DD447B"/>
    <w:rsid w:val="00E052F6"/>
    <w:rsid w:val="00E46739"/>
    <w:rsid w:val="00E9548A"/>
    <w:rsid w:val="00EB4AA0"/>
    <w:rsid w:val="00EB703E"/>
    <w:rsid w:val="00EC636D"/>
    <w:rsid w:val="00F04B9A"/>
    <w:rsid w:val="00F154F0"/>
    <w:rsid w:val="00F22376"/>
    <w:rsid w:val="00F44A9C"/>
    <w:rsid w:val="00F81F18"/>
    <w:rsid w:val="00F82ECB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2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2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9548A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48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548A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48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2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2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9548A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48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548A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48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6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5375C9</Template>
  <TotalTime>3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mar Janse</dc:creator>
  <cp:lastModifiedBy>Ingmar Janse</cp:lastModifiedBy>
  <cp:revision>3</cp:revision>
  <dcterms:created xsi:type="dcterms:W3CDTF">2018-03-12T21:39:00Z</dcterms:created>
  <dcterms:modified xsi:type="dcterms:W3CDTF">2018-03-12T21:41:00Z</dcterms:modified>
</cp:coreProperties>
</file>